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9B138" w14:textId="57690FFD" w:rsidR="00EE2521" w:rsidRDefault="00EE2521" w:rsidP="00EE2521">
      <w:pPr>
        <w:pStyle w:val="Heading1"/>
      </w:pPr>
      <w:r>
        <w:t>Supplementary</w:t>
      </w:r>
      <w:r>
        <w:t xml:space="preserve"> Figures</w:t>
      </w:r>
    </w:p>
    <w:p w14:paraId="79E09CDD" w14:textId="77777777" w:rsidR="00EE2521" w:rsidRDefault="00EE2521" w:rsidP="00EE2521">
      <w:pPr>
        <w:pStyle w:val="ThesisBodyText"/>
      </w:pPr>
      <w:r>
        <w:rPr>
          <w:noProof/>
        </w:rPr>
        <w:drawing>
          <wp:inline distT="0" distB="0" distL="0" distR="0" wp14:anchorId="4BA4A306" wp14:editId="060F08EE">
            <wp:extent cx="5149318" cy="4277422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318" cy="4277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EBD3A" w14:textId="77777777" w:rsidR="00EE2521" w:rsidRDefault="00EE2521" w:rsidP="00EE2521">
      <w:pPr>
        <w:pStyle w:val="Caption"/>
        <w:rPr>
          <w:rStyle w:val="CaptionbodytextChar"/>
          <w:b w:val="0"/>
          <w:bCs w:val="0"/>
        </w:rPr>
      </w:pPr>
      <w:r>
        <w:t xml:space="preserve">Supplementary Figure 1. </w:t>
      </w:r>
      <w:r w:rsidRPr="00124C47">
        <w:t xml:space="preserve">Cyclin-dependent kinase inhibitor-MHI-148 conjugates, </w:t>
      </w:r>
      <w:r>
        <w:t>1</w:t>
      </w:r>
      <w:r w:rsidRPr="00124C47">
        <w:t xml:space="preserve"> are not synergistic with TMZ</w:t>
      </w:r>
      <w:r>
        <w:t xml:space="preserve">. </w:t>
      </w:r>
      <w:r w:rsidRPr="00124C47">
        <w:rPr>
          <w:rStyle w:val="CaptionbodytextChar"/>
          <w:b w:val="0"/>
          <w:bCs w:val="0"/>
        </w:rPr>
        <w:t xml:space="preserve">Patient-derived glioblastoma cells were treated with up to 100 </w:t>
      </w:r>
      <w:proofErr w:type="spellStart"/>
      <w:r w:rsidRPr="00124C47">
        <w:rPr>
          <w:rStyle w:val="CaptionbodytextChar"/>
          <w:b w:val="0"/>
          <w:bCs w:val="0"/>
        </w:rPr>
        <w:t>μM</w:t>
      </w:r>
      <w:proofErr w:type="spellEnd"/>
      <w:r w:rsidRPr="00124C47">
        <w:rPr>
          <w:rStyle w:val="CaptionbodytextChar"/>
          <w:b w:val="0"/>
          <w:bCs w:val="0"/>
        </w:rPr>
        <w:t xml:space="preserve"> of palbociclib, </w:t>
      </w:r>
      <w:r>
        <w:rPr>
          <w:rStyle w:val="CaptionbodytextChar"/>
          <w:b w:val="0"/>
          <w:bCs w:val="0"/>
        </w:rPr>
        <w:t xml:space="preserve">and 1 </w:t>
      </w:r>
      <w:r w:rsidRPr="00124C47">
        <w:rPr>
          <w:rStyle w:val="CaptionbodytextChar"/>
          <w:b w:val="0"/>
          <w:bCs w:val="0"/>
        </w:rPr>
        <w:t xml:space="preserve">with and without 100 </w:t>
      </w:r>
      <w:proofErr w:type="spellStart"/>
      <w:r w:rsidRPr="00124C47">
        <w:rPr>
          <w:rStyle w:val="CaptionbodytextChar"/>
          <w:b w:val="0"/>
          <w:bCs w:val="0"/>
        </w:rPr>
        <w:t>μM</w:t>
      </w:r>
      <w:proofErr w:type="spellEnd"/>
      <w:r w:rsidRPr="00124C47">
        <w:rPr>
          <w:rStyle w:val="CaptionbodytextChar"/>
          <w:b w:val="0"/>
          <w:bCs w:val="0"/>
        </w:rPr>
        <w:t xml:space="preserve"> of TMZ for 96 h. Concentration-dependent effects of each compound on the toxicity of glioblastoma cells was measured by the percentage of Hoechst-positive cells after 96 h (EC</w:t>
      </w:r>
      <w:r w:rsidRPr="00124C47">
        <w:rPr>
          <w:rStyle w:val="CaptionbodytextChar"/>
          <w:b w:val="0"/>
          <w:bCs w:val="0"/>
          <w:vertAlign w:val="subscript"/>
        </w:rPr>
        <w:t>50</w:t>
      </w:r>
      <w:r w:rsidRPr="00124C47">
        <w:rPr>
          <w:rStyle w:val="CaptionbodytextChar"/>
          <w:b w:val="0"/>
          <w:bCs w:val="0"/>
        </w:rPr>
        <w:t xml:space="preserve">). A non-linear curve was fitted using </w:t>
      </w:r>
      <w:proofErr w:type="spellStart"/>
      <w:r w:rsidRPr="00124C47">
        <w:rPr>
          <w:rStyle w:val="CaptionbodytextChar"/>
          <w:b w:val="0"/>
          <w:bCs w:val="0"/>
        </w:rPr>
        <w:t>Graphpad</w:t>
      </w:r>
      <w:proofErr w:type="spellEnd"/>
      <w:r w:rsidRPr="00124C47">
        <w:rPr>
          <w:rStyle w:val="CaptionbodytextChar"/>
          <w:b w:val="0"/>
          <w:bCs w:val="0"/>
        </w:rPr>
        <w:t xml:space="preserve"> Prism using the concentration of each compound versus the percentage of </w:t>
      </w:r>
      <w:proofErr w:type="spellStart"/>
      <w:r w:rsidRPr="00124C47">
        <w:rPr>
          <w:rStyle w:val="CaptionbodytextChar"/>
          <w:b w:val="0"/>
          <w:bCs w:val="0"/>
        </w:rPr>
        <w:t>hoechst</w:t>
      </w:r>
      <w:proofErr w:type="spellEnd"/>
      <w:r w:rsidRPr="00124C47">
        <w:rPr>
          <w:rStyle w:val="CaptionbodytextChar"/>
          <w:b w:val="0"/>
          <w:bCs w:val="0"/>
        </w:rPr>
        <w:t xml:space="preserve">-positive cells (A). Combination index (CI) was calculated from the CI equation algorithms using </w:t>
      </w:r>
      <w:proofErr w:type="spellStart"/>
      <w:r w:rsidRPr="00124C47">
        <w:rPr>
          <w:rStyle w:val="CaptionbodytextChar"/>
          <w:b w:val="0"/>
          <w:bCs w:val="0"/>
        </w:rPr>
        <w:t>CompuSyn</w:t>
      </w:r>
      <w:proofErr w:type="spellEnd"/>
      <w:r w:rsidRPr="00124C47">
        <w:rPr>
          <w:rStyle w:val="CaptionbodytextChar"/>
          <w:b w:val="0"/>
          <w:bCs w:val="0"/>
        </w:rPr>
        <w:t xml:space="preserve"> software. CI=1, &lt;1 and &gt;1 indicates additive effect, synergism, and antagonism, respectively (B). The pEC50 of each compound with and without TMZ (100 </w:t>
      </w:r>
      <w:proofErr w:type="spellStart"/>
      <w:r w:rsidRPr="00124C47">
        <w:rPr>
          <w:rStyle w:val="CaptionbodytextChar"/>
          <w:b w:val="0"/>
          <w:bCs w:val="0"/>
        </w:rPr>
        <w:t>μM</w:t>
      </w:r>
      <w:proofErr w:type="spellEnd"/>
      <w:r w:rsidRPr="00124C47">
        <w:rPr>
          <w:rStyle w:val="CaptionbodytextChar"/>
          <w:b w:val="0"/>
          <w:bCs w:val="0"/>
        </w:rPr>
        <w:t xml:space="preserve">) on each glioblastoma cell line is summarised in </w:t>
      </w:r>
      <w:r>
        <w:rPr>
          <w:rStyle w:val="CaptionbodytextChar"/>
          <w:b w:val="0"/>
          <w:bCs w:val="0"/>
        </w:rPr>
        <w:t>B and D</w:t>
      </w:r>
      <w:r w:rsidRPr="00124C47">
        <w:rPr>
          <w:rStyle w:val="CaptionbodytextChar"/>
          <w:b w:val="0"/>
          <w:bCs w:val="0"/>
        </w:rPr>
        <w:t>. The CI for palbociclib (</w:t>
      </w:r>
      <w:r>
        <w:rPr>
          <w:rStyle w:val="CaptionbodytextChar"/>
          <w:b w:val="0"/>
          <w:bCs w:val="0"/>
        </w:rPr>
        <w:t>A) and 1</w:t>
      </w:r>
      <w:r w:rsidRPr="00124C47">
        <w:rPr>
          <w:rStyle w:val="CaptionbodytextChar"/>
          <w:b w:val="0"/>
          <w:bCs w:val="0"/>
        </w:rPr>
        <w:t xml:space="preserve"> (</w:t>
      </w:r>
      <w:r>
        <w:rPr>
          <w:rStyle w:val="CaptionbodytextChar"/>
          <w:b w:val="0"/>
          <w:bCs w:val="0"/>
        </w:rPr>
        <w:t>C</w:t>
      </w:r>
      <w:r w:rsidRPr="00124C47">
        <w:rPr>
          <w:rStyle w:val="CaptionbodytextChar"/>
          <w:b w:val="0"/>
          <w:bCs w:val="0"/>
        </w:rPr>
        <w:t xml:space="preserve">), with TMZ across a range of effect sizes is presented per case. Data represents mean </w:t>
      </w:r>
      <w:r>
        <w:rPr>
          <w:rStyle w:val="CaptionbodytextChar"/>
          <w:b w:val="0"/>
          <w:bCs w:val="0"/>
        </w:rPr>
        <w:t>±</w:t>
      </w:r>
      <w:r w:rsidRPr="00124C47">
        <w:rPr>
          <w:rStyle w:val="CaptionbodytextChar"/>
          <w:b w:val="0"/>
          <w:bCs w:val="0"/>
        </w:rPr>
        <w:t>SEM for at least six independent glioblastoma cases, ns = p &gt; 0.05.</w:t>
      </w:r>
    </w:p>
    <w:p w14:paraId="39DE2620" w14:textId="77777777" w:rsidR="00EE2521" w:rsidRDefault="00EE2521" w:rsidP="00EE2521">
      <w:pPr>
        <w:spacing w:line="259" w:lineRule="auto"/>
        <w:rPr>
          <w:rStyle w:val="CaptionbodytextChar"/>
        </w:rPr>
      </w:pPr>
      <w:r>
        <w:rPr>
          <w:rStyle w:val="CaptionbodytextChar"/>
          <w:b/>
          <w:bCs/>
        </w:rPr>
        <w:br w:type="page"/>
      </w:r>
    </w:p>
    <w:p w14:paraId="1A695B1D" w14:textId="77777777" w:rsidR="00EE2521" w:rsidRDefault="00EE2521" w:rsidP="00EE2521">
      <w:pPr>
        <w:pStyle w:val="Caption"/>
      </w:pPr>
      <w:r>
        <w:rPr>
          <w:noProof/>
        </w:rPr>
        <w:lastRenderedPageBreak/>
        <w:drawing>
          <wp:inline distT="0" distB="0" distL="0" distR="0" wp14:anchorId="09D64D95" wp14:editId="7D6B0CAA">
            <wp:extent cx="5733372" cy="599440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372" cy="5994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937EF" w14:textId="77777777" w:rsidR="00EE2521" w:rsidRPr="00B4617C" w:rsidRDefault="00EE2521" w:rsidP="00EE2521">
      <w:pPr>
        <w:pStyle w:val="Caption"/>
        <w:rPr>
          <w:noProof/>
          <w:vanish/>
          <w:specVanish/>
        </w:rPr>
      </w:pPr>
      <w:r>
        <w:t>Supplementary Figure 2 Trafficking and expression of TNFR1 in response to 1 in patient-derived glioblastoma cells in the presence of vesicle trafficking inhibitor, BFA and protein translation inhibitor, CHX</w:t>
      </w:r>
    </w:p>
    <w:p w14:paraId="6643A1D7" w14:textId="77777777" w:rsidR="00EE2521" w:rsidRDefault="00EE2521" w:rsidP="00EE2521">
      <w:pPr>
        <w:pStyle w:val="Captionbodytext"/>
      </w:pPr>
      <w:r>
        <w:t xml:space="preserve">  Residual starting surface expression TNFR1 (Method A) </w:t>
      </w:r>
      <w:r w:rsidRPr="005847CA">
        <w:t>(</w:t>
      </w:r>
      <w:r>
        <w:t>A</w:t>
      </w:r>
      <w:r w:rsidRPr="005847CA">
        <w:t>). To investigate the net surface expression of TNFR1</w:t>
      </w:r>
      <w:r>
        <w:t xml:space="preserve"> (Method B)</w:t>
      </w:r>
      <w:r w:rsidRPr="005847CA">
        <w:t xml:space="preserve"> (</w:t>
      </w:r>
      <w:r>
        <w:t>B</w:t>
      </w:r>
      <w:r w:rsidRPr="005847CA">
        <w:t xml:space="preserve">). </w:t>
      </w:r>
      <w:r>
        <w:t xml:space="preserve">C </w:t>
      </w:r>
      <w:r w:rsidRPr="005847CA">
        <w:t xml:space="preserve">summarises method A and B detection of TNFR1. </w:t>
      </w:r>
      <w:r>
        <w:t xml:space="preserve">Total TNFR1 expression in response to </w:t>
      </w:r>
      <w:r>
        <w:rPr>
          <w:b/>
          <w:bCs/>
        </w:rPr>
        <w:t>1</w:t>
      </w:r>
      <w:r>
        <w:t xml:space="preserve"> in the presence of absence of BFA or CHX (D) </w:t>
      </w:r>
      <w:r w:rsidRPr="00C85CFA">
        <w:t>Summary</w:t>
      </w:r>
      <w:r>
        <w:t xml:space="preserve"> data of the pEC</w:t>
      </w:r>
      <w:r>
        <w:rPr>
          <w:vertAlign w:val="subscript"/>
        </w:rPr>
        <w:t>50</w:t>
      </w:r>
      <w:r w:rsidRPr="005847CA">
        <w:t xml:space="preserve"> </w:t>
      </w:r>
      <w:r>
        <w:t>(E) and E</w:t>
      </w:r>
      <w:r w:rsidRPr="000F1192">
        <w:rPr>
          <w:vertAlign w:val="subscript"/>
        </w:rPr>
        <w:t>max</w:t>
      </w:r>
      <w:r>
        <w:t xml:space="preserve"> (F) of </w:t>
      </w:r>
      <w:r>
        <w:rPr>
          <w:b/>
          <w:bCs/>
        </w:rPr>
        <w:t>1</w:t>
      </w:r>
      <w:r>
        <w:t xml:space="preserve"> on the total TNFR1 expression in the presence or absence of BFA or CHX. Basal total TNFR1 expression in G. </w:t>
      </w:r>
      <w:r w:rsidRPr="005847CA">
        <w:t xml:space="preserve">Data represents mean </w:t>
      </w:r>
      <w:r w:rsidRPr="005847CA">
        <w:sym w:font="Symbol" w:char="F0B1"/>
      </w:r>
      <w:r w:rsidRPr="005847CA">
        <w:t xml:space="preserve"> SEM </w:t>
      </w:r>
      <w:r>
        <w:t xml:space="preserve">from three independent glioblastoma cases. ns = p &gt; 0.05, * </w:t>
      </w:r>
      <w:bookmarkStart w:id="0" w:name="OLE_LINK12"/>
      <w:r>
        <w:rPr>
          <w:i/>
          <w:iCs/>
        </w:rPr>
        <w:t>p</w:t>
      </w:r>
      <w:r>
        <w:t xml:space="preserve"> &lt; 0.05</w:t>
      </w:r>
      <w:bookmarkEnd w:id="0"/>
      <w:r>
        <w:t xml:space="preserve">, ** </w:t>
      </w:r>
      <w:r>
        <w:rPr>
          <w:i/>
          <w:iCs/>
        </w:rPr>
        <w:t>p</w:t>
      </w:r>
      <w:r>
        <w:t xml:space="preserve"> &lt; 0.01, *** </w:t>
      </w:r>
      <w:r>
        <w:rPr>
          <w:i/>
          <w:iCs/>
        </w:rPr>
        <w:t>p</w:t>
      </w:r>
      <w:r>
        <w:t xml:space="preserve"> &lt; 0.001, One-way ANOVA relative to </w:t>
      </w:r>
      <w:r>
        <w:rPr>
          <w:b/>
          <w:bCs/>
        </w:rPr>
        <w:t>1</w:t>
      </w:r>
      <w:r>
        <w:t xml:space="preserve"> plus vehicle inhibitor. </w:t>
      </w:r>
    </w:p>
    <w:p w14:paraId="5E62387B" w14:textId="77777777" w:rsidR="005C06D9" w:rsidRDefault="005C06D9"/>
    <w:sectPr w:rsidR="005C0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21"/>
    <w:rsid w:val="00010F61"/>
    <w:rsid w:val="000D69E9"/>
    <w:rsid w:val="000E5389"/>
    <w:rsid w:val="00104997"/>
    <w:rsid w:val="001066B9"/>
    <w:rsid w:val="00140807"/>
    <w:rsid w:val="00162C2B"/>
    <w:rsid w:val="00190FB4"/>
    <w:rsid w:val="001954E2"/>
    <w:rsid w:val="001E50ED"/>
    <w:rsid w:val="001E743E"/>
    <w:rsid w:val="001F63AB"/>
    <w:rsid w:val="002314C1"/>
    <w:rsid w:val="00241AD9"/>
    <w:rsid w:val="00280967"/>
    <w:rsid w:val="00286FE4"/>
    <w:rsid w:val="0032275C"/>
    <w:rsid w:val="0034234D"/>
    <w:rsid w:val="003548CD"/>
    <w:rsid w:val="00367BDF"/>
    <w:rsid w:val="003C6EA1"/>
    <w:rsid w:val="00424F0C"/>
    <w:rsid w:val="00427D0A"/>
    <w:rsid w:val="004516C2"/>
    <w:rsid w:val="00501E0E"/>
    <w:rsid w:val="00541011"/>
    <w:rsid w:val="00587556"/>
    <w:rsid w:val="005C06D9"/>
    <w:rsid w:val="00640403"/>
    <w:rsid w:val="00656A93"/>
    <w:rsid w:val="006744AA"/>
    <w:rsid w:val="0067497F"/>
    <w:rsid w:val="006B584D"/>
    <w:rsid w:val="006C0D7B"/>
    <w:rsid w:val="006F5A6A"/>
    <w:rsid w:val="00701EF1"/>
    <w:rsid w:val="00750A62"/>
    <w:rsid w:val="00751170"/>
    <w:rsid w:val="0075543D"/>
    <w:rsid w:val="007D3B07"/>
    <w:rsid w:val="00806CA1"/>
    <w:rsid w:val="00966582"/>
    <w:rsid w:val="00A20A00"/>
    <w:rsid w:val="00A53171"/>
    <w:rsid w:val="00A664ED"/>
    <w:rsid w:val="00A8049B"/>
    <w:rsid w:val="00AA204F"/>
    <w:rsid w:val="00AC0451"/>
    <w:rsid w:val="00AE4DB2"/>
    <w:rsid w:val="00AF5283"/>
    <w:rsid w:val="00B75164"/>
    <w:rsid w:val="00B91BC8"/>
    <w:rsid w:val="00B939E1"/>
    <w:rsid w:val="00BB2C70"/>
    <w:rsid w:val="00BF56C4"/>
    <w:rsid w:val="00C629A8"/>
    <w:rsid w:val="00C82DAB"/>
    <w:rsid w:val="00C87A8B"/>
    <w:rsid w:val="00CB369C"/>
    <w:rsid w:val="00CC380F"/>
    <w:rsid w:val="00CC4311"/>
    <w:rsid w:val="00CD759A"/>
    <w:rsid w:val="00DE52F9"/>
    <w:rsid w:val="00E26781"/>
    <w:rsid w:val="00E3064A"/>
    <w:rsid w:val="00E70A5C"/>
    <w:rsid w:val="00EB64D8"/>
    <w:rsid w:val="00EC5321"/>
    <w:rsid w:val="00EE2521"/>
    <w:rsid w:val="00F142BF"/>
    <w:rsid w:val="00F203FB"/>
    <w:rsid w:val="00F6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D7D9E"/>
  <w15:chartTrackingRefBased/>
  <w15:docId w15:val="{9045DAFC-CBF1-0D47-A0B0-E0E6E64D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521"/>
    <w:pPr>
      <w:spacing w:after="160" w:line="360" w:lineRule="auto"/>
    </w:pPr>
    <w:rPr>
      <w:rFonts w:ascii="Times" w:eastAsiaTheme="minorHAnsi" w:hAnsi="Times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ThesisBodyText"/>
    <w:link w:val="Heading1Char"/>
    <w:autoRedefine/>
    <w:uiPriority w:val="2"/>
    <w:qFormat/>
    <w:rsid w:val="00EE2521"/>
    <w:pPr>
      <w:keepNext/>
      <w:keepLines/>
      <w:spacing w:before="600" w:after="120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E2521"/>
    <w:rPr>
      <w:rFonts w:ascii="Times New Roman" w:eastAsiaTheme="majorEastAsia" w:hAnsi="Times New Roman" w:cs="Times New Roman"/>
      <w:b/>
      <w:bCs/>
      <w:kern w:val="0"/>
      <w:sz w:val="28"/>
      <w:szCs w:val="28"/>
      <w:lang w:eastAsia="en-NZ"/>
      <w14:ligatures w14:val="none"/>
    </w:rPr>
  </w:style>
  <w:style w:type="paragraph" w:customStyle="1" w:styleId="ThesisBodyText">
    <w:name w:val="Thesis Body Text"/>
    <w:basedOn w:val="Normal"/>
    <w:autoRedefine/>
    <w:qFormat/>
    <w:rsid w:val="00EE2521"/>
    <w:pPr>
      <w:spacing w:before="240" w:after="440"/>
      <w:jc w:val="both"/>
    </w:pPr>
    <w:rPr>
      <w:rFonts w:eastAsia="Arial" w:cs="Times"/>
      <w:szCs w:val="24"/>
      <w:lang w:eastAsia="en-NZ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EE2521"/>
    <w:pPr>
      <w:keepNext/>
      <w:spacing w:before="240" w:after="440" w:line="240" w:lineRule="auto"/>
    </w:pPr>
    <w:rPr>
      <w:rFonts w:eastAsia="Times" w:cs="Times"/>
      <w:b/>
      <w:bCs/>
      <w:color w:val="000000"/>
      <w:sz w:val="20"/>
      <w:szCs w:val="20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EE2521"/>
    <w:rPr>
      <w:rFonts w:ascii="Times" w:eastAsia="Times" w:hAnsi="Times" w:cs="Times"/>
      <w:b/>
      <w:bCs/>
      <w:color w:val="000000"/>
      <w:kern w:val="0"/>
      <w:sz w:val="20"/>
      <w:szCs w:val="20"/>
      <w:lang w:eastAsia="en-NZ"/>
      <w14:ligatures w14:val="none"/>
    </w:rPr>
  </w:style>
  <w:style w:type="paragraph" w:customStyle="1" w:styleId="Captionbodytext">
    <w:name w:val="Caption body text"/>
    <w:basedOn w:val="Caption"/>
    <w:next w:val="BodyText"/>
    <w:link w:val="CaptionbodytextChar"/>
    <w:autoRedefine/>
    <w:qFormat/>
    <w:rsid w:val="00EE2521"/>
    <w:pPr>
      <w:spacing w:before="0"/>
      <w:contextualSpacing/>
      <w:jc w:val="both"/>
    </w:pPr>
    <w:rPr>
      <w:b w:val="0"/>
      <w:bCs w:val="0"/>
    </w:rPr>
  </w:style>
  <w:style w:type="character" w:customStyle="1" w:styleId="CaptionbodytextChar">
    <w:name w:val="Caption body text Char"/>
    <w:basedOn w:val="CaptionChar"/>
    <w:link w:val="Captionbodytext"/>
    <w:rsid w:val="00EE2521"/>
    <w:rPr>
      <w:rFonts w:ascii="Times" w:eastAsia="Times" w:hAnsi="Times" w:cs="Times"/>
      <w:b w:val="0"/>
      <w:bCs w:val="0"/>
      <w:color w:val="000000"/>
      <w:kern w:val="0"/>
      <w:sz w:val="20"/>
      <w:szCs w:val="20"/>
      <w:lang w:eastAsia="en-NZ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EE25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2521"/>
    <w:rPr>
      <w:rFonts w:ascii="Times" w:eastAsiaTheme="minorHAnsi" w:hAnsi="Times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ark</dc:creator>
  <cp:keywords/>
  <dc:description/>
  <cp:lastModifiedBy>Thomas Park</cp:lastModifiedBy>
  <cp:revision>1</cp:revision>
  <dcterms:created xsi:type="dcterms:W3CDTF">2023-05-31T06:02:00Z</dcterms:created>
  <dcterms:modified xsi:type="dcterms:W3CDTF">2023-05-31T06:02:00Z</dcterms:modified>
</cp:coreProperties>
</file>